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4CC" w:rsidRPr="00D820C1" w:rsidRDefault="00D820C1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 Table 2</w:t>
      </w:r>
      <w:r>
        <w:rPr>
          <w:rFonts w:ascii="Times New Roman" w:hAnsi="Times New Roman" w:cs="Times New Roman"/>
          <w:lang w:val="en-US"/>
        </w:rPr>
        <w:t>: GenBank accession number of bat coronavirus using in the alignment.</w:t>
      </w:r>
    </w:p>
    <w:tbl>
      <w:tblPr>
        <w:tblW w:w="11198" w:type="dxa"/>
        <w:tblInd w:w="-108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21"/>
        <w:gridCol w:w="4085"/>
        <w:gridCol w:w="1191"/>
        <w:gridCol w:w="1316"/>
        <w:gridCol w:w="1510"/>
        <w:gridCol w:w="888"/>
        <w:gridCol w:w="507"/>
        <w:gridCol w:w="1316"/>
      </w:tblGrid>
      <w:tr w:rsidR="00CE44CC">
        <w:trPr>
          <w:trHeight w:val="233"/>
        </w:trPr>
        <w:tc>
          <w:tcPr>
            <w:tcW w:w="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  <w:t>No</w:t>
            </w:r>
          </w:p>
        </w:tc>
        <w:tc>
          <w:tcPr>
            <w:tcW w:w="403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  <w:t>Name of sequence</w:t>
            </w:r>
          </w:p>
        </w:tc>
        <w:tc>
          <w:tcPr>
            <w:tcW w:w="118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  <w:t>ID_Genbank</w:t>
            </w:r>
          </w:p>
        </w:tc>
        <w:tc>
          <w:tcPr>
            <w:tcW w:w="130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  <w:t>Strain</w:t>
            </w:r>
          </w:p>
        </w:tc>
        <w:tc>
          <w:tcPr>
            <w:tcW w:w="153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  <w:t>Host</w:t>
            </w:r>
          </w:p>
        </w:tc>
        <w:tc>
          <w:tcPr>
            <w:tcW w:w="88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  <w:t>Country</w:t>
            </w:r>
          </w:p>
        </w:tc>
        <w:tc>
          <w:tcPr>
            <w:tcW w:w="5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  <w:t>Year</w:t>
            </w:r>
          </w:p>
        </w:tc>
        <w:tc>
          <w:tcPr>
            <w:tcW w:w="130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 w:bidi="km-KH"/>
              </w:rPr>
              <w:t>Lineage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D1552_Sco_kuh_AB539080_PHL_2008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B53908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155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hilippines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8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2265_Pte_jag_AB683970_PHL_201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B68397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26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nochirus_jagor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hilippines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IFB2012-17F_Dob_mol_AB918718_IND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B91871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IFB2012-17F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obsonia_moluccensi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In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HV_JHM_AC_00019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C00019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HM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urin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229E_AF30446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F30446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29E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EDV_CV777_AF3535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F35351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V77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Porcine 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TGEV_AJ27196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J27196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UR46-MAD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ig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Hom_sap_AY278741_USA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Y27874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OC43_AY39177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Y39177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OC43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NL63_AY56748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Y56748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msterdam I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 (NL63)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OC43_AY585228_USA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Y58522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OC43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HKU1_AY597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Y59701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HEV_DQ011855_BEL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Q01185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VW57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Porcine 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gium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3-1_Rhi_DQ022305_CHN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Q02230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3-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sp. (bat)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6-1_Myo_pil_DQ249224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Q24922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6-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yotis pilos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7-1_Min_DQ24922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Q24922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7-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iniopter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NL63_DQ445911_NTL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Q44591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msterdam 05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 (NL63)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etherlands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A1018_Rhi_DQ648795_HKG_200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Q64879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1018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sp. (bat)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A535_DQ648824_200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Q64882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53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FelineCoV_C1Je_DQ848678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Q84867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1Je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Felin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9_Rou_EF065513_CHN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F06551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usettus sp.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9-2_Rou_EF065514_CHN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F06551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9-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usettus sp.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2/46_Rhi_spp_EF203065_HKG_200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F20306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2/46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sp. (bat)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lf-giraffeCoV_OH3_EF424624_USA_200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F42462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OH3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lf-giraff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quineCoV_NC99_EF4466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F44661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9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quin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bidi="km-KH"/>
              </w:rPr>
              <w:t>BatCoV_D8-38_Myo_dau_EU375874_DEU_200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U37587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8-38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yotis daubenton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ermany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bidi="km-KH"/>
              </w:rPr>
              <w:t>BatCoV_AFCD307_Min_EU420137_HKG_200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U42013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FCD30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iniopter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bidi="km-KH"/>
              </w:rPr>
              <w:t>BatCoV_AFCD62_Min_EU420138_HKG_200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U42013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FCD6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iniopter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WaterbuckCoV_OH-WD358-TC_FJ425184_USA_1994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FJ42518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OH-WD358-TC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Waterbuck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94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CoV_MHV-1_FJ64722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FJ64722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HV-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urin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HV_FJ647224_USA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FJ64722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urin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atCoV_Parker_FJ938068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FJ93806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arker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at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BtKY50_Eid_hel_GU065394_KEN_200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U06539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tKY5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idolon_helvum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eny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BtKY92_Eid_hel_GU065436_KEN_200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U06543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tKY9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idolon_helvum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eny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9-5-1_Rou_HM211098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M21109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9-5-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usettu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inkCoV_WD1127_HM245925_USA_1998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M24592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WD112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ink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98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KY24_Eid_hel_HQ728482_KEN_200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Q72848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Y24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idolon_helvum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eny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KY06_Rou_aeg_HQ728483_KEN_200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Q72848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Y06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Rousettu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egyptiac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eny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3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Ratcha_67_Hip_arm_HQ898913_THA_200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Q89891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atcha-6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armiger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Thailand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vCoV_K561_Ana_cly_JN788871_HKG_2009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N78887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561/Anas clypeata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nas clypeata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9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EDV_JN825712_CHN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N82571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J-2011-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ig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IBV_peafowl_JQ06504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Q06504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eafowl (HKU15-44)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ig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9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orCoV_HKU15-155_JQ065043_HKG_201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Q06504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15-15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ig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WECoV_HKU16-6847_WE_JQ065044_HKG_200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Q06504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16-6847-WE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White-ey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pCoV_HKU17-6124_TrSp_JQ065045_HKG_200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Q06504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17-6124-TrSp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parrow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RCoV_HKU18-chu3_OMR_JQ065046_HKG_200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Q06504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18-chu3-OMR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agpie-robin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HCoV_HKU19-6918_BICrNH_JQ065047_HKG_200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Q06504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19-6918-BICrNH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ight-heron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WiCoV_HKU20-9243_EuWi_JQ065048_HKG_2008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Q06504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20-9243-EuWi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Wigeon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8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4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MCoV_HKU21-8295_CM_JQ065049_HKG_200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Q06504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21-8295-CM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ommon moorhen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5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10_Hip_spp_JQ989273_HKG_201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Q98927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1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ng kong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lastRenderedPageBreak/>
              <w:t>5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nineCoV_K37_JX860640_KOR_2008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JX86064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3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nin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outh Kore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8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5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nineCoV_K378_KC175340_USA_1978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C17534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378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nin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78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5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rinaceusCoV_216_KC545386_DEU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C54538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16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rinace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ermany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5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2c_KC667074_UK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C66707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c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Kingdom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5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atCoV_Longquan-343_Aa_KF294357_CHN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F29435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Longquan-343-Aa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at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5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atCoV_Lucheng-19_Rn_KF294380_CHN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F29438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Lucheng-19-Rn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at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5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Rhi_pea_KF294443_CHN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F29444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Rhinolophu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earson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5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WIV1_KF367457_CHN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F36745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WIV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5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vCoV_12WB63_KF437676_KOR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F43767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WB63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Anas poecilorhyncha 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outh kore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229E_KF514433_USA_199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F51443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29E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9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B55107_Hip_arm_KJ020602_THA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J02060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5510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armiger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Thailand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B55080_Sco_hea_KJ020603_THA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J02060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5508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heath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Thailand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BRT55629_Hip_lek/CK_KJ020622_THA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J02062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RT5562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_lekagul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Thailand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BRT55554_Rhi_sha_KJ020634_THA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J02063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RT55554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shamel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Thailand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Rhi_sin_KJ473816_CHN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J47381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sinic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vCoV_Ana_pla_KJ741881_USA_2009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J74188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OH38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nas platyrhyncho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9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B55700-1_Cyn_sph/CB_KJ868721_THA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J86872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55700-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ynopterus_sphinx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Thailand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vCoV_S22_KM093879_MDG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09387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2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aradrius pecuari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adagascar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6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atCoV_HKU24_Rat_nor_KM349744_CHN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34974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24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at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GH229_Eid_hel_KP231510_Ghana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P23151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H22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idolon_helvum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ha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dCoV_DK_KT254275_CHN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T25427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K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Duck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CYCU_M22_Min_ful_KT381920_TWN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T38192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YCU-M2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iniopterus fuliginos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Taiwan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13RS452-71_Eid_hel_KU131215_NGA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U13121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RS452-7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idolon_helvum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iger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bidi="km-KH"/>
              </w:rPr>
              <w:t>BatCoV_GCCDC1_356_Rou_les_KU762338_CHN_2014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U76233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CCDC1-356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usettus leschenault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4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141_Hip_lar_KX284936_LAO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493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14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Laos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152_Hip_lar_KX284937_LAO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493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15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Laos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Myo_hor_KX285722_KHM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2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yotis horsfield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Myo_hor_KX285724_KHM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2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Myoti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rsfield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Cyn_sph_KX285726_KHM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2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ynopterus_sphinx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Cyn_bra_KX285728_KHM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2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ynopterus brachyoti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Cyn_spp_KX285730_KHM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3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ynopteru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Cyn_bra_KX285732_KHM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3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ynopterus brachyoti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Cyn_bra_KX285734_KHM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3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Cynopteru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rachyoti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Cyn_bra_KX285736_KHM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3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ynopterus brachyoti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Cyn_sph_KX285738_KHM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3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ynopterus_sphinx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39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3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40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4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41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4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Scotophilu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8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42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4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43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4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44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4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45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4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46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4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Scotophilu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47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4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48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4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49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4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50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5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51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5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Scotophilu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9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52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5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0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53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5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0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54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5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0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Meg_nip_KX285755_KHM_2012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5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egaerops niphana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2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0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Mac_spp_KX285758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5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Macroglossu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0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Mac_spp_KX285759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5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acroglossus s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0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Mac_spp_KX285760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6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acroglossus s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lastRenderedPageBreak/>
              <w:t>10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Mac_spp_KX285761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6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acroglossus s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0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Cyn_spp_KX285762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6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ynopteru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0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ip_cor_KX285763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6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Pipistrellu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oromandra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0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64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6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65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6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66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6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67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6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68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6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Scotophilu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69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6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70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7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71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7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72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7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73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7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Scotophilu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1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76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7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77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7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ip_cor_KX285778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7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ipistrellus coromandra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80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8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82_KHM_201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8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1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Cyn_spp_KX285783_KHM_201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8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ynopteru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Rou_spp_KX285784_KHM_201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8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usettu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Rhi_sha_KX285785_KHM_201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8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shamel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co_kuh_KX285786_KHM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28578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cotophilus kuhli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ERS_CoV_HKU25_Hyp_pul_KX442564_CHN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44256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2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y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2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e_KX452689_SGP_2014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X45268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_spelaea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ingapor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4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GCCDC1_Eon_spe_MG762608_CHN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76260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CCDC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elaea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GCCDC1_Eon_spe_MG762612_CHN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76261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CCDC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elaea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bidi="km-KH"/>
              </w:rPr>
              <w:t>BatCoV_HKU9_Rou_les_MG762649_CHN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76264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usettus leschenault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bidi="km-KH"/>
              </w:rPr>
              <w:t>BatCoV_HKU9_Rou_les_MG762658_CHN_2014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76265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usettus leschenault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4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9_Rou_spp_MG762659_CHN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76265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usettu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9_Rou_spp_MG762664_CHN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76266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usettu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vCoV_Cal_ruf_MG764124_AUS_201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76412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lidris ruficolli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ustral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ERS_CoV_NL140455_MG987421_CHN_2014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98742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L14045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4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ERS_CoV_Hom_sap_MH395139_SAU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H39513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audi Arab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3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vCoV_Mute_swan_MK617491_POL_201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K61749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ute swan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oland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ARS-CoV-2_Hom_sap_MN988668_CHN_202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N98866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2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Rhi_aff_MN996532_CHN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N99653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affini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ARS-CoV-2_Hom_sap_MN997409_USA_202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N99740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2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ARS-CoV-2_Hom_sap_MT007544_AUS_202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T00754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Homo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ustral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2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ARS-CoV-2_Hom_sap_MT050414_AUS_202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T05041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ustral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2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angolinCoV_MT084071_Man_jav_CHN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T08407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anis javanica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ARS-CoV-2_Hom_sap_MT093631_CHN_202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T09363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2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ARS-CoV-2_Hom_sap_MT106053_USA_202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T10605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20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IBV_NC_00145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0145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audette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mbryonated chicken egg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4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FIPV_NC_00230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0230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79-1146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nited State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229E_NC_00264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0264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29E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ovineCoV_ENT_NC_003045_2009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0304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CoV-ENT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ovin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9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Hom_sap_NC_004718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0471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NL63_NC_005831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0583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L63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4-1_B04f_NC_009019_CHN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0901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4-1-B04f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5-1_LMH03f_Pip_NC_009020_CHN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0902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5-1-LMH03f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ipistrell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8_AFCD77_Min_NC_010438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1043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8-AFCD7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iniopter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WCoV_SW1_NC_01064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1064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W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Delphinapterus leucas 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(beluga whale)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TCoV_NC_010800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1080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1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Turkey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amm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5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bCoV_HKU14_NC_017083_CHN_200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1708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14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dent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lastRenderedPageBreak/>
              <w:t>16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KU10_Rou_spp_NC_018871_CHN_200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1887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KU1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ousettus</w:t>
            </w: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 xml:space="preserve"> sp.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6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CoV_EMC_NC_01984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NC_01984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MC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6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ovineCoV_Mebus_U0073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U0073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ebus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ovine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6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190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19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233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6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03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0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26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6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04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0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268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6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05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0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286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6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06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0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288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6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07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0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32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6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191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19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42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192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19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43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193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19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43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194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19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438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08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0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45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09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0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47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195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19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49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196_KMP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19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056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10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1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33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11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1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33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7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197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19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363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198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19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364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199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19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38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200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0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39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201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0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39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Eon_spp_MW507202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0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39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onycteris spp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12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1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41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Alph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Hip_lar_MW507213_KMP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1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MP15_Ba42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ipposideros larvat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14_KAN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1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5_FF05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15_KAN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1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5_FF058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8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16_KAN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1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5_FF06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17_KAN_KHM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1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5_FF07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18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1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26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19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1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290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20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2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29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21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2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294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22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2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29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23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2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29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24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2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0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25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2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1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19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26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26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1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27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2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13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28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28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1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29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2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16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30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3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17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31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3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1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32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32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23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33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3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26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34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3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28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Pte_lyl_MW507235_KAN_KHM_2016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W507235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KAN16_FF32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teropus lylei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ambodi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6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9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ARS-CoV-2_Wuhan-Hu-1_Hom_sap_MN908947_CHN_2019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N90894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Wuhan-Hu-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9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10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ARS-CoV-2_Wuhan/WIV05_Hom_sap_MN996529_CHN_2019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N996529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Wuhan/WIV0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Homo sapien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9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11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Yunnan/RmYN02_Rhi_mal_EPI_ISL_412977_CHN_2019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PI_ISL_412977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Yunnan/RmYN02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malayan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9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12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Yunnan/RaTG13_Rhi_aff_EPI_ISL_402131_CHN_2013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PI_ISL_40213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Yunnan/RaTG13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affini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3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13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angolinCoV_Guangdong/MP789_EPI_ISL_412860_CHN_2019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PI_ISL_41286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uangdong/MP789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angolin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9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14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angolinCoV_Guangdong/1_EPI_ISL_410721_CHN_2019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PI_ISL_41072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uangdong/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angolin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9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15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angolinCoV_Guangxi/P5L_EPI_ISL_410540_CHN_201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PI_ISL_410540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uangxi/P5L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angolin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16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angolinCoV_Guangxi/P5E_EPI_ISL_410541_CHN_201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EPI_ISL_410541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Guangxi/P5E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Pangolin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lastRenderedPageBreak/>
              <w:t>217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L_CoVZC45_Rhi_pus_MG772933_CHN_2017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772933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L_CoVZC45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pusill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7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  <w:tr w:rsidR="00CE44CC">
        <w:trPr>
          <w:trHeight w:val="233"/>
        </w:trPr>
        <w:tc>
          <w:tcPr>
            <w:tcW w:w="43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18</w:t>
            </w:r>
          </w:p>
        </w:tc>
        <w:tc>
          <w:tcPr>
            <w:tcW w:w="4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atCoV_SL_CoVZXC21_Rhi_pus_MG772934_CHN_2015</w:t>
            </w:r>
          </w:p>
        </w:tc>
        <w:tc>
          <w:tcPr>
            <w:tcW w:w="11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MG772934</w:t>
            </w:r>
          </w:p>
        </w:tc>
        <w:tc>
          <w:tcPr>
            <w:tcW w:w="13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SL_CoVZXC21</w:t>
            </w:r>
          </w:p>
        </w:tc>
        <w:tc>
          <w:tcPr>
            <w:tcW w:w="15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Rhinolophus pusillus</w:t>
            </w:r>
          </w:p>
        </w:tc>
        <w:tc>
          <w:tcPr>
            <w:tcW w:w="88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China</w:t>
            </w:r>
          </w:p>
        </w:tc>
        <w:tc>
          <w:tcPr>
            <w:tcW w:w="52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2015</w:t>
            </w:r>
          </w:p>
        </w:tc>
        <w:tc>
          <w:tcPr>
            <w:tcW w:w="130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CE44CC" w:rsidRDefault="00D820C1">
            <w:pPr>
              <w:pStyle w:val="Sansinterligne"/>
            </w:pPr>
            <w:r>
              <w:rPr>
                <w:rFonts w:ascii="Times New Roman" w:hAnsi="Times New Roman" w:cs="Times New Roman"/>
                <w:sz w:val="14"/>
                <w:szCs w:val="14"/>
                <w:lang w:val="en-US" w:bidi="km-KH"/>
              </w:rPr>
              <w:t>Beltacoronavirus</w:t>
            </w:r>
          </w:p>
        </w:tc>
      </w:tr>
    </w:tbl>
    <w:p w:rsidR="00CE44CC" w:rsidRDefault="00CE44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CE44CC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altName w:val="Calibri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4CC"/>
    <w:rsid w:val="00CE44CC"/>
    <w:rsid w:val="00D8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A7D76"/>
  <w15:docId w15:val="{00C1B56E-C6D2-44C6-A437-811C323EE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EC2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ternetLink">
    <w:name w:val="Internet Link"/>
    <w:basedOn w:val="Policepardfaut"/>
    <w:uiPriority w:val="99"/>
    <w:semiHidden/>
    <w:unhideWhenUsed/>
    <w:rsid w:val="005A4EC2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qFormat/>
    <w:rsid w:val="005A4EC2"/>
    <w:rPr>
      <w:color w:val="954F72"/>
      <w:u w:val="singl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7F3308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msonormal0">
    <w:name w:val="msonormal"/>
    <w:basedOn w:val="Normal"/>
    <w:qFormat/>
    <w:rsid w:val="005A4EC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km-KH"/>
    </w:rPr>
  </w:style>
  <w:style w:type="paragraph" w:customStyle="1" w:styleId="xl65">
    <w:name w:val="xl65"/>
    <w:basedOn w:val="Normal"/>
    <w:qFormat/>
    <w:rsid w:val="005A4EC2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val="en-US" w:bidi="km-KH"/>
    </w:rPr>
  </w:style>
  <w:style w:type="paragraph" w:customStyle="1" w:styleId="xl66">
    <w:name w:val="xl66"/>
    <w:basedOn w:val="Normal"/>
    <w:qFormat/>
    <w:rsid w:val="005A4EC2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val="en-US" w:bidi="km-KH"/>
    </w:rPr>
  </w:style>
  <w:style w:type="paragraph" w:styleId="Sansinterligne">
    <w:name w:val="No Spacing"/>
    <w:uiPriority w:val="1"/>
    <w:qFormat/>
    <w:rsid w:val="005A4EC2"/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7F3308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B76202"/>
    <w:rPr>
      <w:szCs w:val="36"/>
      <w:lang w:val="en-US"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7F3308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eausimple2">
    <w:name w:val="Plain Table 2"/>
    <w:basedOn w:val="TableauNormal"/>
    <w:uiPriority w:val="42"/>
    <w:rsid w:val="007F33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3283</Words>
  <Characters>18719</Characters>
  <Application>Microsoft Office Word</Application>
  <DocSecurity>0</DocSecurity>
  <Lines>155</Lines>
  <Paragraphs>43</Paragraphs>
  <ScaleCrop>false</ScaleCrop>
  <Company>Cirad</Company>
  <LinksUpToDate>false</LinksUpToDate>
  <CharactersWithSpaces>2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yputita OU</dc:creator>
  <dc:description/>
  <cp:lastModifiedBy>Julien CAPPELLE</cp:lastModifiedBy>
  <cp:revision>8</cp:revision>
  <dcterms:created xsi:type="dcterms:W3CDTF">2021-01-26T11:28:00Z</dcterms:created>
  <dcterms:modified xsi:type="dcterms:W3CDTF">2021-09-22T08:5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